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B7EF1" w14:textId="5C911D0E" w:rsidR="00475A1D" w:rsidRPr="00644226" w:rsidRDefault="007E2DAB" w:rsidP="00743B75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FE7BD3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7323D9" w:rsidRPr="001847AD">
        <w:rPr>
          <w:rFonts w:asciiTheme="majorBidi" w:hAnsiTheme="majorBidi" w:cstheme="majorBidi"/>
          <w:b/>
          <w:bCs/>
          <w:sz w:val="24"/>
          <w:szCs w:val="24"/>
        </w:rPr>
        <w:t>. Quantification of Confocal Imaging Data</w:t>
      </w:r>
      <w:r w:rsidR="0070318B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C7343F" w:rsidRPr="001847A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0318B" w:rsidRPr="00A40F1D">
        <w:rPr>
          <w:rFonts w:asciiTheme="majorBidi" w:hAnsiTheme="majorBidi" w:cstheme="majorBidi"/>
          <w:sz w:val="24"/>
          <w:szCs w:val="24"/>
        </w:rPr>
        <w:t>Where</w:t>
      </w:r>
      <w:r w:rsidR="0070318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00CFD" w:rsidRPr="00031E28">
        <w:rPr>
          <w:rFonts w:asciiTheme="majorBidi" w:hAnsiTheme="majorBidi" w:cstheme="majorBidi"/>
          <w:sz w:val="24"/>
          <w:szCs w:val="24"/>
        </w:rPr>
        <w:t xml:space="preserve">R=1, perfect colocalization; R=0, no colocalization; R= -1, complete lack of colocalization; M1 &amp; M2=1, complete overlap. </w:t>
      </w:r>
      <w:r w:rsidR="00743B75">
        <w:rPr>
          <w:rFonts w:asciiTheme="majorBidi" w:hAnsiTheme="majorBidi" w:cstheme="majorBidi"/>
          <w:sz w:val="24"/>
          <w:szCs w:val="24"/>
        </w:rPr>
        <w:t xml:space="preserve">In each scatterplot, </w:t>
      </w:r>
      <w:r w:rsidR="00644226" w:rsidRPr="00644226">
        <w:rPr>
          <w:rFonts w:ascii="Times New Roman" w:hAnsi="Times New Roman" w:cs="Times New Roman"/>
        </w:rPr>
        <w:t>C1: Channel red; C2: Channel green; M1: Fraction of C1 overlapping C2; M2: Fraction of C2 overlapping C1</w:t>
      </w:r>
      <w:r w:rsidR="00274A24">
        <w:rPr>
          <w:rFonts w:ascii="Times New Roman" w:hAnsi="Times New Roman" w:cs="Times New Roman"/>
        </w:rPr>
        <w:t xml:space="preserve">. </w:t>
      </w:r>
    </w:p>
    <w:tbl>
      <w:tblPr>
        <w:tblpPr w:leftFromText="180" w:rightFromText="180" w:vertAnchor="page" w:horzAnchor="margin" w:tblpY="3121"/>
        <w:tblW w:w="0" w:type="auto"/>
        <w:tblLook w:val="04A0" w:firstRow="1" w:lastRow="0" w:firstColumn="1" w:lastColumn="0" w:noHBand="0" w:noVBand="1"/>
      </w:tblPr>
      <w:tblGrid>
        <w:gridCol w:w="1170"/>
        <w:gridCol w:w="2790"/>
        <w:gridCol w:w="1800"/>
        <w:gridCol w:w="1800"/>
        <w:gridCol w:w="1673"/>
      </w:tblGrid>
      <w:tr w:rsidR="004B304A" w:rsidRPr="00720067" w14:paraId="4161996E" w14:textId="77777777" w:rsidTr="00720067">
        <w:trPr>
          <w:trHeight w:val="638"/>
        </w:trPr>
        <w:tc>
          <w:tcPr>
            <w:tcW w:w="1170" w:type="dxa"/>
          </w:tcPr>
          <w:p w14:paraId="08D1AC9C" w14:textId="77777777" w:rsidR="00644226" w:rsidRPr="00720067" w:rsidRDefault="00644226" w:rsidP="00720067">
            <w:pPr>
              <w:spacing w:line="240" w:lineRule="auto"/>
              <w:rPr>
                <w:rFonts w:ascii="Times New Roman" w:hAnsi="Times New Roman"/>
              </w:rPr>
            </w:pPr>
            <w:r w:rsidRPr="00720067">
              <w:rPr>
                <w:rFonts w:ascii="Times New Roman" w:hAnsi="Times New Roman"/>
              </w:rPr>
              <w:t>No.</w:t>
            </w:r>
          </w:p>
        </w:tc>
        <w:tc>
          <w:tcPr>
            <w:tcW w:w="2790" w:type="dxa"/>
          </w:tcPr>
          <w:p w14:paraId="6ED793F7" w14:textId="77777777" w:rsidR="00644226" w:rsidRPr="00720067" w:rsidRDefault="00644226" w:rsidP="00720067">
            <w:pPr>
              <w:spacing w:line="240" w:lineRule="auto"/>
              <w:rPr>
                <w:rFonts w:ascii="Times New Roman" w:hAnsi="Times New Roman"/>
              </w:rPr>
            </w:pPr>
            <w:r w:rsidRPr="00720067">
              <w:rPr>
                <w:rFonts w:ascii="Times New Roman" w:hAnsi="Times New Roman"/>
              </w:rPr>
              <w:t>Sample</w:t>
            </w:r>
          </w:p>
        </w:tc>
        <w:tc>
          <w:tcPr>
            <w:tcW w:w="1800" w:type="dxa"/>
          </w:tcPr>
          <w:p w14:paraId="5F546CE1" w14:textId="77777777" w:rsidR="00644226" w:rsidRPr="00720067" w:rsidRDefault="00644226" w:rsidP="00F01520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720067">
              <w:rPr>
                <w:rFonts w:asciiTheme="majorBidi" w:hAnsiTheme="majorBidi" w:cstheme="majorBidi"/>
              </w:rPr>
              <w:t xml:space="preserve">Pearson’s </w:t>
            </w:r>
            <w:r w:rsidR="00F01520">
              <w:rPr>
                <w:rFonts w:asciiTheme="majorBidi" w:hAnsiTheme="majorBidi" w:cstheme="majorBidi"/>
              </w:rPr>
              <w:t>C</w:t>
            </w:r>
            <w:r w:rsidRPr="00720067">
              <w:rPr>
                <w:rFonts w:asciiTheme="majorBidi" w:hAnsiTheme="majorBidi" w:cstheme="majorBidi"/>
              </w:rPr>
              <w:t xml:space="preserve">orrelation </w:t>
            </w:r>
            <w:r w:rsidR="00F01520">
              <w:rPr>
                <w:rFonts w:asciiTheme="majorBidi" w:hAnsiTheme="majorBidi" w:cstheme="majorBidi"/>
              </w:rPr>
              <w:t>C</w:t>
            </w:r>
            <w:r w:rsidRPr="00720067">
              <w:rPr>
                <w:rFonts w:asciiTheme="majorBidi" w:hAnsiTheme="majorBidi" w:cstheme="majorBidi"/>
              </w:rPr>
              <w:t>oefficient (R)</w:t>
            </w:r>
          </w:p>
        </w:tc>
        <w:tc>
          <w:tcPr>
            <w:tcW w:w="1800" w:type="dxa"/>
          </w:tcPr>
          <w:p w14:paraId="44E1E135" w14:textId="77777777" w:rsidR="00644226" w:rsidRPr="00720067" w:rsidRDefault="00720067" w:rsidP="00F01520">
            <w:pPr>
              <w:spacing w:line="240" w:lineRule="auto"/>
              <w:rPr>
                <w:rFonts w:ascii="Times New Roman" w:hAnsi="Times New Roman"/>
              </w:rPr>
            </w:pPr>
            <w:r w:rsidRPr="00720067"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5B9497C" wp14:editId="60450AE3">
                      <wp:simplePos x="0" y="0"/>
                      <wp:positionH relativeFrom="column">
                        <wp:posOffset>-3716655</wp:posOffset>
                      </wp:positionH>
                      <wp:positionV relativeFrom="paragraph">
                        <wp:posOffset>523875</wp:posOffset>
                      </wp:positionV>
                      <wp:extent cx="5676900" cy="0"/>
                      <wp:effectExtent l="0" t="0" r="19050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67690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F8FA115" id="Straight Connector 3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92.65pt,41.25pt" to="154.35pt,4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" strokecolor="black [3213]" strokeweight="1pt">
                      <v:stroke joinstyle="miter"/>
                    </v:line>
                  </w:pict>
                </mc:Fallback>
              </mc:AlternateContent>
            </w:r>
            <w:proofErr w:type="spellStart"/>
            <w:r w:rsidR="00644226" w:rsidRPr="00720067">
              <w:rPr>
                <w:rFonts w:asciiTheme="majorBidi" w:hAnsiTheme="majorBidi" w:cstheme="majorBidi"/>
              </w:rPr>
              <w:t>Manders</w:t>
            </w:r>
            <w:proofErr w:type="spellEnd"/>
            <w:r w:rsidR="00644226" w:rsidRPr="00720067">
              <w:rPr>
                <w:rFonts w:asciiTheme="majorBidi" w:hAnsiTheme="majorBidi" w:cstheme="majorBidi"/>
              </w:rPr>
              <w:t xml:space="preserve">’ </w:t>
            </w:r>
            <w:r w:rsidR="00F01520">
              <w:rPr>
                <w:rFonts w:asciiTheme="majorBidi" w:hAnsiTheme="majorBidi" w:cstheme="majorBidi"/>
              </w:rPr>
              <w:t>C</w:t>
            </w:r>
            <w:r w:rsidR="00644226" w:rsidRPr="00720067">
              <w:rPr>
                <w:rFonts w:asciiTheme="majorBidi" w:hAnsiTheme="majorBidi" w:cstheme="majorBidi"/>
              </w:rPr>
              <w:t>oefficient M</w:t>
            </w:r>
            <w:r w:rsidR="00644226" w:rsidRPr="00720067">
              <w:rPr>
                <w:rFonts w:ascii="Times New Roman" w:hAnsi="Times New Roman"/>
              </w:rPr>
              <w:t>1</w:t>
            </w:r>
          </w:p>
        </w:tc>
        <w:tc>
          <w:tcPr>
            <w:tcW w:w="1673" w:type="dxa"/>
          </w:tcPr>
          <w:p w14:paraId="2889968E" w14:textId="77777777" w:rsidR="00644226" w:rsidRPr="00720067" w:rsidRDefault="00644226" w:rsidP="00F01520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720067">
              <w:rPr>
                <w:rFonts w:asciiTheme="majorBidi" w:hAnsiTheme="majorBidi" w:cstheme="majorBidi"/>
              </w:rPr>
              <w:t>Manders</w:t>
            </w:r>
            <w:proofErr w:type="spellEnd"/>
            <w:r w:rsidRPr="00720067">
              <w:rPr>
                <w:rFonts w:asciiTheme="majorBidi" w:hAnsiTheme="majorBidi" w:cstheme="majorBidi"/>
              </w:rPr>
              <w:t xml:space="preserve">’ </w:t>
            </w:r>
            <w:r w:rsidR="00F01520">
              <w:rPr>
                <w:rFonts w:asciiTheme="majorBidi" w:hAnsiTheme="majorBidi" w:cstheme="majorBidi"/>
              </w:rPr>
              <w:t>C</w:t>
            </w:r>
            <w:r w:rsidRPr="00720067">
              <w:rPr>
                <w:rFonts w:asciiTheme="majorBidi" w:hAnsiTheme="majorBidi" w:cstheme="majorBidi"/>
              </w:rPr>
              <w:t>oefficient M</w:t>
            </w:r>
            <w:r w:rsidRPr="00720067">
              <w:rPr>
                <w:rFonts w:ascii="Times New Roman" w:hAnsi="Times New Roman"/>
              </w:rPr>
              <w:t>2</w:t>
            </w:r>
          </w:p>
        </w:tc>
      </w:tr>
      <w:tr w:rsidR="004B304A" w:rsidRPr="00720067" w14:paraId="19091D89" w14:textId="77777777" w:rsidTr="00720067">
        <w:trPr>
          <w:trHeight w:val="327"/>
        </w:trPr>
        <w:tc>
          <w:tcPr>
            <w:tcW w:w="1170" w:type="dxa"/>
          </w:tcPr>
          <w:p w14:paraId="5847F49D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Figure 1D</w:t>
            </w:r>
          </w:p>
        </w:tc>
        <w:tc>
          <w:tcPr>
            <w:tcW w:w="2790" w:type="dxa"/>
          </w:tcPr>
          <w:p w14:paraId="5B801B34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SGK1:Calnexin</w:t>
            </w:r>
          </w:p>
        </w:tc>
        <w:tc>
          <w:tcPr>
            <w:tcW w:w="1800" w:type="dxa"/>
          </w:tcPr>
          <w:p w14:paraId="5CA07082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64</w:t>
            </w:r>
          </w:p>
        </w:tc>
        <w:tc>
          <w:tcPr>
            <w:tcW w:w="1800" w:type="dxa"/>
          </w:tcPr>
          <w:p w14:paraId="1209042B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76</w:t>
            </w:r>
          </w:p>
        </w:tc>
        <w:tc>
          <w:tcPr>
            <w:tcW w:w="1673" w:type="dxa"/>
          </w:tcPr>
          <w:p w14:paraId="7EF1B065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18</w:t>
            </w:r>
          </w:p>
        </w:tc>
      </w:tr>
      <w:tr w:rsidR="004B304A" w:rsidRPr="00720067" w14:paraId="463B1336" w14:textId="77777777" w:rsidTr="00720067">
        <w:trPr>
          <w:trHeight w:val="273"/>
        </w:trPr>
        <w:tc>
          <w:tcPr>
            <w:tcW w:w="1170" w:type="dxa"/>
          </w:tcPr>
          <w:p w14:paraId="0DBEDA94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6DD41004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SGK1:GALNT2</w:t>
            </w:r>
          </w:p>
        </w:tc>
        <w:tc>
          <w:tcPr>
            <w:tcW w:w="1800" w:type="dxa"/>
          </w:tcPr>
          <w:p w14:paraId="7B7768C1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 xml:space="preserve">0.434 </w:t>
            </w:r>
          </w:p>
        </w:tc>
        <w:tc>
          <w:tcPr>
            <w:tcW w:w="1800" w:type="dxa"/>
          </w:tcPr>
          <w:p w14:paraId="2EFAA555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082</w:t>
            </w:r>
          </w:p>
        </w:tc>
        <w:tc>
          <w:tcPr>
            <w:tcW w:w="1673" w:type="dxa"/>
          </w:tcPr>
          <w:p w14:paraId="60A57309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842</w:t>
            </w:r>
          </w:p>
        </w:tc>
      </w:tr>
      <w:tr w:rsidR="004B304A" w:rsidRPr="00720067" w14:paraId="31C6129D" w14:textId="77777777" w:rsidTr="00720067">
        <w:trPr>
          <w:trHeight w:val="228"/>
        </w:trPr>
        <w:tc>
          <w:tcPr>
            <w:tcW w:w="1170" w:type="dxa"/>
          </w:tcPr>
          <w:p w14:paraId="635CCA85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79D22A3A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SGK1:Hsp60</w:t>
            </w:r>
          </w:p>
        </w:tc>
        <w:tc>
          <w:tcPr>
            <w:tcW w:w="1800" w:type="dxa"/>
          </w:tcPr>
          <w:p w14:paraId="0EAAF214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121</w:t>
            </w:r>
          </w:p>
        </w:tc>
        <w:tc>
          <w:tcPr>
            <w:tcW w:w="1800" w:type="dxa"/>
          </w:tcPr>
          <w:p w14:paraId="4F15983F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0.029</w:t>
            </w:r>
          </w:p>
        </w:tc>
        <w:tc>
          <w:tcPr>
            <w:tcW w:w="1673" w:type="dxa"/>
          </w:tcPr>
          <w:p w14:paraId="0A7E7E75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011</w:t>
            </w:r>
          </w:p>
        </w:tc>
      </w:tr>
      <w:tr w:rsidR="004B304A" w:rsidRPr="00720067" w14:paraId="312ACC0C" w14:textId="77777777" w:rsidTr="00720067">
        <w:trPr>
          <w:trHeight w:val="255"/>
        </w:trPr>
        <w:tc>
          <w:tcPr>
            <w:tcW w:w="1170" w:type="dxa"/>
          </w:tcPr>
          <w:p w14:paraId="16C4EF26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Figure 2A</w:t>
            </w:r>
          </w:p>
        </w:tc>
        <w:tc>
          <w:tcPr>
            <w:tcW w:w="2790" w:type="dxa"/>
          </w:tcPr>
          <w:p w14:paraId="1C173DAE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DGAT2 (Control)</w:t>
            </w:r>
          </w:p>
        </w:tc>
        <w:tc>
          <w:tcPr>
            <w:tcW w:w="1800" w:type="dxa"/>
          </w:tcPr>
          <w:p w14:paraId="42A5EA84" w14:textId="77777777" w:rsidR="00644226" w:rsidRPr="00720067" w:rsidRDefault="009F6DB9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885</w:t>
            </w:r>
          </w:p>
        </w:tc>
        <w:tc>
          <w:tcPr>
            <w:tcW w:w="1800" w:type="dxa"/>
          </w:tcPr>
          <w:p w14:paraId="7222AD88" w14:textId="77777777" w:rsidR="00644226" w:rsidRPr="00720067" w:rsidRDefault="009F6DB9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822</w:t>
            </w:r>
          </w:p>
        </w:tc>
        <w:tc>
          <w:tcPr>
            <w:tcW w:w="1673" w:type="dxa"/>
          </w:tcPr>
          <w:p w14:paraId="3768239B" w14:textId="77777777" w:rsidR="00644226" w:rsidRPr="00720067" w:rsidRDefault="009F6DB9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798</w:t>
            </w:r>
          </w:p>
        </w:tc>
      </w:tr>
      <w:tr w:rsidR="004B304A" w:rsidRPr="00720067" w14:paraId="5939391B" w14:textId="77777777" w:rsidTr="00720067">
        <w:trPr>
          <w:trHeight w:val="282"/>
        </w:trPr>
        <w:tc>
          <w:tcPr>
            <w:tcW w:w="1170" w:type="dxa"/>
          </w:tcPr>
          <w:p w14:paraId="51E2C0ED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03101267" w14:textId="77777777" w:rsidR="00644226" w:rsidRPr="00720067" w:rsidRDefault="00644226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DGAT2 (OLA)</w:t>
            </w:r>
          </w:p>
        </w:tc>
        <w:tc>
          <w:tcPr>
            <w:tcW w:w="1800" w:type="dxa"/>
          </w:tcPr>
          <w:p w14:paraId="1A9EA5C7" w14:textId="77777777" w:rsidR="00644226" w:rsidRPr="00720067" w:rsidRDefault="009F6DB9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884</w:t>
            </w:r>
          </w:p>
        </w:tc>
        <w:tc>
          <w:tcPr>
            <w:tcW w:w="1800" w:type="dxa"/>
          </w:tcPr>
          <w:p w14:paraId="534A8B27" w14:textId="77777777" w:rsidR="00644226" w:rsidRPr="00720067" w:rsidRDefault="009F6DB9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47</w:t>
            </w:r>
          </w:p>
        </w:tc>
        <w:tc>
          <w:tcPr>
            <w:tcW w:w="1673" w:type="dxa"/>
          </w:tcPr>
          <w:p w14:paraId="6DC92910" w14:textId="77777777" w:rsidR="00644226" w:rsidRPr="00720067" w:rsidRDefault="009F6DB9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17</w:t>
            </w:r>
          </w:p>
        </w:tc>
      </w:tr>
      <w:tr w:rsidR="00D530A7" w:rsidRPr="00720067" w14:paraId="6E843327" w14:textId="77777777" w:rsidTr="00720067">
        <w:trPr>
          <w:trHeight w:val="237"/>
        </w:trPr>
        <w:tc>
          <w:tcPr>
            <w:tcW w:w="1170" w:type="dxa"/>
          </w:tcPr>
          <w:p w14:paraId="0350A90A" w14:textId="77777777" w:rsidR="00D530A7" w:rsidRPr="00720067" w:rsidRDefault="00D530A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Figure 2B</w:t>
            </w:r>
          </w:p>
        </w:tc>
        <w:tc>
          <w:tcPr>
            <w:tcW w:w="2790" w:type="dxa"/>
          </w:tcPr>
          <w:p w14:paraId="48718B25" w14:textId="77777777" w:rsidR="00D530A7" w:rsidRPr="00720067" w:rsidRDefault="004B304A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SGK1:LD</w:t>
            </w:r>
          </w:p>
        </w:tc>
        <w:tc>
          <w:tcPr>
            <w:tcW w:w="1800" w:type="dxa"/>
          </w:tcPr>
          <w:p w14:paraId="46F3F238" w14:textId="77777777" w:rsidR="00D530A7" w:rsidRPr="00720067" w:rsidRDefault="00D530A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587</w:t>
            </w:r>
          </w:p>
        </w:tc>
        <w:tc>
          <w:tcPr>
            <w:tcW w:w="1800" w:type="dxa"/>
          </w:tcPr>
          <w:p w14:paraId="17A02EC7" w14:textId="77777777" w:rsidR="00D530A7" w:rsidRPr="00720067" w:rsidRDefault="00D530A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537</w:t>
            </w:r>
          </w:p>
        </w:tc>
        <w:tc>
          <w:tcPr>
            <w:tcW w:w="1673" w:type="dxa"/>
          </w:tcPr>
          <w:p w14:paraId="772F595D" w14:textId="77777777" w:rsidR="00D530A7" w:rsidRPr="00720067" w:rsidRDefault="00D530A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748</w:t>
            </w:r>
          </w:p>
        </w:tc>
      </w:tr>
      <w:tr w:rsidR="00D530A7" w:rsidRPr="00720067" w14:paraId="43F8CA78" w14:textId="77777777" w:rsidTr="00720067">
        <w:trPr>
          <w:trHeight w:val="363"/>
        </w:trPr>
        <w:tc>
          <w:tcPr>
            <w:tcW w:w="1170" w:type="dxa"/>
          </w:tcPr>
          <w:p w14:paraId="60AB4E6F" w14:textId="77777777" w:rsidR="00D530A7" w:rsidRPr="00720067" w:rsidRDefault="00D530A7" w:rsidP="0072006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26ECEE7D" w14:textId="77777777" w:rsidR="00D530A7" w:rsidRPr="00720067" w:rsidRDefault="004B304A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SGK1:Calnexin</w:t>
            </w:r>
          </w:p>
        </w:tc>
        <w:tc>
          <w:tcPr>
            <w:tcW w:w="1800" w:type="dxa"/>
          </w:tcPr>
          <w:p w14:paraId="6A85F60B" w14:textId="77777777" w:rsidR="00D530A7" w:rsidRPr="00720067" w:rsidRDefault="00D530A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723</w:t>
            </w:r>
          </w:p>
        </w:tc>
        <w:tc>
          <w:tcPr>
            <w:tcW w:w="1800" w:type="dxa"/>
          </w:tcPr>
          <w:p w14:paraId="303CEC86" w14:textId="77777777" w:rsidR="00D530A7" w:rsidRPr="00720067" w:rsidRDefault="00D530A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856</w:t>
            </w:r>
          </w:p>
        </w:tc>
        <w:tc>
          <w:tcPr>
            <w:tcW w:w="1673" w:type="dxa"/>
          </w:tcPr>
          <w:p w14:paraId="2C4A9311" w14:textId="77777777" w:rsidR="00D530A7" w:rsidRPr="00720067" w:rsidRDefault="00D530A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852</w:t>
            </w:r>
          </w:p>
        </w:tc>
      </w:tr>
      <w:tr w:rsidR="00D530A7" w:rsidRPr="00720067" w14:paraId="5004C862" w14:textId="77777777" w:rsidTr="00720067">
        <w:trPr>
          <w:trHeight w:val="408"/>
        </w:trPr>
        <w:tc>
          <w:tcPr>
            <w:tcW w:w="1170" w:type="dxa"/>
          </w:tcPr>
          <w:p w14:paraId="3A7C2886" w14:textId="77777777" w:rsidR="00D530A7" w:rsidRPr="00720067" w:rsidRDefault="004B304A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Figure 5E</w:t>
            </w:r>
          </w:p>
        </w:tc>
        <w:tc>
          <w:tcPr>
            <w:tcW w:w="2790" w:type="dxa"/>
          </w:tcPr>
          <w:p w14:paraId="482B68BB" w14:textId="77777777" w:rsidR="00D530A7" w:rsidRPr="00720067" w:rsidRDefault="004B304A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SGK1:FAM134B (Control)</w:t>
            </w:r>
          </w:p>
        </w:tc>
        <w:tc>
          <w:tcPr>
            <w:tcW w:w="1800" w:type="dxa"/>
          </w:tcPr>
          <w:p w14:paraId="445DB5C9" w14:textId="77777777" w:rsidR="00D530A7" w:rsidRPr="00720067" w:rsidRDefault="003038F1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95</w:t>
            </w:r>
          </w:p>
        </w:tc>
        <w:tc>
          <w:tcPr>
            <w:tcW w:w="1800" w:type="dxa"/>
          </w:tcPr>
          <w:p w14:paraId="5A13B06B" w14:textId="77777777" w:rsidR="00D530A7" w:rsidRPr="00720067" w:rsidRDefault="003038F1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1673" w:type="dxa"/>
          </w:tcPr>
          <w:p w14:paraId="4063CEE4" w14:textId="77777777" w:rsidR="00D530A7" w:rsidRPr="00720067" w:rsidRDefault="003038F1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99</w:t>
            </w:r>
          </w:p>
        </w:tc>
      </w:tr>
      <w:tr w:rsidR="00D530A7" w:rsidRPr="00720067" w14:paraId="7D072D41" w14:textId="77777777" w:rsidTr="00720067">
        <w:trPr>
          <w:trHeight w:val="273"/>
        </w:trPr>
        <w:tc>
          <w:tcPr>
            <w:tcW w:w="1170" w:type="dxa"/>
          </w:tcPr>
          <w:p w14:paraId="62884359" w14:textId="77777777" w:rsidR="00D530A7" w:rsidRPr="00720067" w:rsidRDefault="00D530A7" w:rsidP="0072006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208C8ED1" w14:textId="77777777" w:rsidR="00D530A7" w:rsidRPr="00720067" w:rsidRDefault="004B304A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SGK1:GFP-LC3</w:t>
            </w:r>
            <w:r w:rsidR="00D617AB" w:rsidRPr="00720067">
              <w:rPr>
                <w:rFonts w:asciiTheme="majorBidi" w:hAnsiTheme="majorBidi" w:cstheme="majorBidi"/>
              </w:rPr>
              <w:t xml:space="preserve"> </w:t>
            </w:r>
            <w:r w:rsidRPr="00720067">
              <w:rPr>
                <w:rFonts w:asciiTheme="majorBidi" w:hAnsiTheme="majorBidi" w:cstheme="majorBidi"/>
              </w:rPr>
              <w:t>(Control)</w:t>
            </w:r>
          </w:p>
        </w:tc>
        <w:tc>
          <w:tcPr>
            <w:tcW w:w="1800" w:type="dxa"/>
          </w:tcPr>
          <w:p w14:paraId="4B4FA777" w14:textId="77777777" w:rsidR="00D530A7" w:rsidRPr="00720067" w:rsidRDefault="003038F1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17</w:t>
            </w:r>
          </w:p>
        </w:tc>
        <w:tc>
          <w:tcPr>
            <w:tcW w:w="1800" w:type="dxa"/>
          </w:tcPr>
          <w:p w14:paraId="49D85B45" w14:textId="77777777" w:rsidR="00D530A7" w:rsidRPr="00720067" w:rsidRDefault="003038F1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95</w:t>
            </w:r>
          </w:p>
        </w:tc>
        <w:tc>
          <w:tcPr>
            <w:tcW w:w="1673" w:type="dxa"/>
          </w:tcPr>
          <w:p w14:paraId="0C323425" w14:textId="77777777" w:rsidR="00D530A7" w:rsidRPr="00720067" w:rsidRDefault="003038F1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91</w:t>
            </w:r>
          </w:p>
        </w:tc>
      </w:tr>
      <w:tr w:rsidR="00D530A7" w:rsidRPr="00720067" w14:paraId="6F2DD674" w14:textId="77777777" w:rsidTr="00720067">
        <w:trPr>
          <w:trHeight w:val="408"/>
        </w:trPr>
        <w:tc>
          <w:tcPr>
            <w:tcW w:w="1170" w:type="dxa"/>
          </w:tcPr>
          <w:p w14:paraId="17601133" w14:textId="77777777" w:rsidR="00D530A7" w:rsidRPr="00720067" w:rsidRDefault="00D530A7" w:rsidP="0072006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5B808B4C" w14:textId="77777777" w:rsidR="00D530A7" w:rsidRPr="00720067" w:rsidRDefault="004B304A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SGK1:FAM134B (</w:t>
            </w:r>
            <w:proofErr w:type="spellStart"/>
            <w:r w:rsidRPr="00720067">
              <w:rPr>
                <w:rFonts w:asciiTheme="majorBidi" w:hAnsiTheme="majorBidi" w:cstheme="majorBidi"/>
              </w:rPr>
              <w:t>Rapamycin+BAF</w:t>
            </w:r>
            <w:proofErr w:type="spellEnd"/>
            <w:r w:rsidRPr="0072006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00" w:type="dxa"/>
          </w:tcPr>
          <w:p w14:paraId="6D6CBE2B" w14:textId="77777777" w:rsidR="00D530A7" w:rsidRPr="00720067" w:rsidRDefault="00BB55E9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8</w:t>
            </w:r>
            <w:r w:rsidR="00E634AC" w:rsidRPr="007200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0" w:type="dxa"/>
          </w:tcPr>
          <w:p w14:paraId="7FC87679" w14:textId="77777777" w:rsidR="00D530A7" w:rsidRPr="00720067" w:rsidRDefault="00BB55E9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94</w:t>
            </w:r>
          </w:p>
        </w:tc>
        <w:tc>
          <w:tcPr>
            <w:tcW w:w="1673" w:type="dxa"/>
          </w:tcPr>
          <w:p w14:paraId="4875EDBA" w14:textId="77777777" w:rsidR="00D530A7" w:rsidRPr="00720067" w:rsidRDefault="00BB55E9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98</w:t>
            </w:r>
          </w:p>
        </w:tc>
      </w:tr>
      <w:tr w:rsidR="00D530A7" w:rsidRPr="00720067" w14:paraId="352F6CD7" w14:textId="77777777" w:rsidTr="00720067">
        <w:trPr>
          <w:trHeight w:val="390"/>
        </w:trPr>
        <w:tc>
          <w:tcPr>
            <w:tcW w:w="1170" w:type="dxa"/>
          </w:tcPr>
          <w:p w14:paraId="4C8910D5" w14:textId="77777777" w:rsidR="00D530A7" w:rsidRPr="00720067" w:rsidRDefault="00D530A7" w:rsidP="0072006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41579C69" w14:textId="77777777" w:rsidR="00D530A7" w:rsidRPr="00720067" w:rsidRDefault="004B304A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SGK1:GFP-LC3 (</w:t>
            </w:r>
            <w:proofErr w:type="spellStart"/>
            <w:r w:rsidRPr="00720067">
              <w:rPr>
                <w:rFonts w:asciiTheme="majorBidi" w:hAnsiTheme="majorBidi" w:cstheme="majorBidi"/>
              </w:rPr>
              <w:t>Rapamycin+BAF</w:t>
            </w:r>
            <w:proofErr w:type="spellEnd"/>
            <w:r w:rsidRPr="0072006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00" w:type="dxa"/>
          </w:tcPr>
          <w:p w14:paraId="59184A99" w14:textId="77777777" w:rsidR="00D530A7" w:rsidRPr="00720067" w:rsidRDefault="00BB55E9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896</w:t>
            </w:r>
          </w:p>
        </w:tc>
        <w:tc>
          <w:tcPr>
            <w:tcW w:w="1800" w:type="dxa"/>
          </w:tcPr>
          <w:p w14:paraId="13F2C359" w14:textId="77777777" w:rsidR="00D530A7" w:rsidRPr="00720067" w:rsidRDefault="00BB55E9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 xml:space="preserve">0.988 </w:t>
            </w:r>
          </w:p>
        </w:tc>
        <w:tc>
          <w:tcPr>
            <w:tcW w:w="1673" w:type="dxa"/>
          </w:tcPr>
          <w:p w14:paraId="633CF928" w14:textId="77777777" w:rsidR="00D530A7" w:rsidRPr="00720067" w:rsidRDefault="00BB55E9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79</w:t>
            </w:r>
          </w:p>
        </w:tc>
      </w:tr>
      <w:tr w:rsidR="00B17ABB" w:rsidRPr="00720067" w14:paraId="2401579A" w14:textId="77777777" w:rsidTr="00720067">
        <w:trPr>
          <w:trHeight w:val="255"/>
        </w:trPr>
        <w:tc>
          <w:tcPr>
            <w:tcW w:w="1170" w:type="dxa"/>
          </w:tcPr>
          <w:p w14:paraId="776F50DD" w14:textId="77777777" w:rsidR="00B17ABB" w:rsidRPr="00720067" w:rsidRDefault="00B17ABB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Figure 5F</w:t>
            </w:r>
          </w:p>
        </w:tc>
        <w:tc>
          <w:tcPr>
            <w:tcW w:w="2790" w:type="dxa"/>
          </w:tcPr>
          <w:p w14:paraId="047E298C" w14:textId="77777777" w:rsidR="00B17ABB" w:rsidRPr="00720067" w:rsidRDefault="00B17ABB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SGK1:TEX264 (Control)</w:t>
            </w:r>
          </w:p>
        </w:tc>
        <w:tc>
          <w:tcPr>
            <w:tcW w:w="1800" w:type="dxa"/>
          </w:tcPr>
          <w:p w14:paraId="770C8BB0" w14:textId="77777777" w:rsidR="00B17ABB" w:rsidRPr="00720067" w:rsidRDefault="0072006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88</w:t>
            </w:r>
          </w:p>
        </w:tc>
        <w:tc>
          <w:tcPr>
            <w:tcW w:w="1800" w:type="dxa"/>
          </w:tcPr>
          <w:p w14:paraId="3757E91B" w14:textId="77777777" w:rsidR="00B17ABB" w:rsidRPr="00720067" w:rsidRDefault="0072006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1673" w:type="dxa"/>
          </w:tcPr>
          <w:p w14:paraId="4296888D" w14:textId="77777777" w:rsidR="00B17ABB" w:rsidRPr="00720067" w:rsidRDefault="0072006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99</w:t>
            </w:r>
          </w:p>
        </w:tc>
      </w:tr>
      <w:tr w:rsidR="00B17ABB" w:rsidRPr="00720067" w14:paraId="66A24711" w14:textId="77777777" w:rsidTr="00720067">
        <w:trPr>
          <w:trHeight w:val="408"/>
        </w:trPr>
        <w:tc>
          <w:tcPr>
            <w:tcW w:w="1170" w:type="dxa"/>
          </w:tcPr>
          <w:p w14:paraId="628A6245" w14:textId="77777777" w:rsidR="00B17ABB" w:rsidRPr="00720067" w:rsidRDefault="00B17ABB" w:rsidP="0072006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71E8DB2A" w14:textId="77777777" w:rsidR="00B17ABB" w:rsidRPr="00720067" w:rsidRDefault="00B17ABB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SGK1:GFP-LC3 (Control)</w:t>
            </w:r>
          </w:p>
        </w:tc>
        <w:tc>
          <w:tcPr>
            <w:tcW w:w="1800" w:type="dxa"/>
          </w:tcPr>
          <w:p w14:paraId="0D2CBBE5" w14:textId="77777777" w:rsidR="00B17ABB" w:rsidRPr="00720067" w:rsidRDefault="0072006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68</w:t>
            </w:r>
          </w:p>
        </w:tc>
        <w:tc>
          <w:tcPr>
            <w:tcW w:w="1800" w:type="dxa"/>
          </w:tcPr>
          <w:p w14:paraId="0830E762" w14:textId="77777777" w:rsidR="00B17ABB" w:rsidRPr="00720067" w:rsidRDefault="0072006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43</w:t>
            </w:r>
          </w:p>
        </w:tc>
        <w:tc>
          <w:tcPr>
            <w:tcW w:w="1673" w:type="dxa"/>
          </w:tcPr>
          <w:p w14:paraId="57294E00" w14:textId="77777777" w:rsidR="00B17ABB" w:rsidRPr="00720067" w:rsidRDefault="0072006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99</w:t>
            </w:r>
          </w:p>
        </w:tc>
      </w:tr>
      <w:tr w:rsidR="00B17ABB" w:rsidRPr="00720067" w14:paraId="35A86454" w14:textId="77777777" w:rsidTr="00720067">
        <w:trPr>
          <w:trHeight w:val="616"/>
        </w:trPr>
        <w:tc>
          <w:tcPr>
            <w:tcW w:w="1170" w:type="dxa"/>
          </w:tcPr>
          <w:p w14:paraId="7A8D34AF" w14:textId="77777777" w:rsidR="00B17ABB" w:rsidRPr="00720067" w:rsidRDefault="00B17ABB" w:rsidP="0072006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162B11CA" w14:textId="77777777" w:rsidR="00B17ABB" w:rsidRPr="00720067" w:rsidRDefault="00B17ABB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SGK1:TEX264 (</w:t>
            </w:r>
            <w:proofErr w:type="spellStart"/>
            <w:r w:rsidRPr="00720067">
              <w:rPr>
                <w:rFonts w:asciiTheme="majorBidi" w:hAnsiTheme="majorBidi" w:cstheme="majorBidi"/>
              </w:rPr>
              <w:t>Rapamycin+BAF</w:t>
            </w:r>
            <w:proofErr w:type="spellEnd"/>
            <w:r w:rsidRPr="0072006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00" w:type="dxa"/>
          </w:tcPr>
          <w:p w14:paraId="0D5641BC" w14:textId="77777777" w:rsidR="00B17ABB" w:rsidRPr="00720067" w:rsidRDefault="0072006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 xml:space="preserve">0.99 </w:t>
            </w:r>
          </w:p>
        </w:tc>
        <w:tc>
          <w:tcPr>
            <w:tcW w:w="1800" w:type="dxa"/>
          </w:tcPr>
          <w:p w14:paraId="41248A7C" w14:textId="77777777" w:rsidR="00B17ABB" w:rsidRPr="00720067" w:rsidRDefault="0072006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89</w:t>
            </w:r>
          </w:p>
        </w:tc>
        <w:tc>
          <w:tcPr>
            <w:tcW w:w="1673" w:type="dxa"/>
          </w:tcPr>
          <w:p w14:paraId="31E191F0" w14:textId="77777777" w:rsidR="00B17ABB" w:rsidRPr="00720067" w:rsidRDefault="0072006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98</w:t>
            </w:r>
          </w:p>
        </w:tc>
      </w:tr>
      <w:tr w:rsidR="00B17ABB" w:rsidRPr="00720067" w14:paraId="748291F3" w14:textId="77777777" w:rsidTr="00720067">
        <w:trPr>
          <w:trHeight w:val="282"/>
        </w:trPr>
        <w:tc>
          <w:tcPr>
            <w:tcW w:w="1170" w:type="dxa"/>
          </w:tcPr>
          <w:p w14:paraId="181DB094" w14:textId="77777777" w:rsidR="00B17ABB" w:rsidRPr="00720067" w:rsidRDefault="00B17ABB" w:rsidP="0072006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460BCADF" w14:textId="77777777" w:rsidR="00B17ABB" w:rsidRPr="00720067" w:rsidRDefault="00B17ABB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SGK1:GFP-LC3 (</w:t>
            </w:r>
            <w:proofErr w:type="spellStart"/>
            <w:r w:rsidRPr="00720067">
              <w:rPr>
                <w:rFonts w:asciiTheme="majorBidi" w:hAnsiTheme="majorBidi" w:cstheme="majorBidi"/>
              </w:rPr>
              <w:t>Rapamycin+BAF</w:t>
            </w:r>
            <w:proofErr w:type="spellEnd"/>
            <w:r w:rsidRPr="0072006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00" w:type="dxa"/>
          </w:tcPr>
          <w:p w14:paraId="4D72B430" w14:textId="77777777" w:rsidR="00B17ABB" w:rsidRPr="00720067" w:rsidRDefault="0072006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 xml:space="preserve">0.923 </w:t>
            </w:r>
          </w:p>
        </w:tc>
        <w:tc>
          <w:tcPr>
            <w:tcW w:w="1800" w:type="dxa"/>
          </w:tcPr>
          <w:p w14:paraId="447773D9" w14:textId="77777777" w:rsidR="00B17ABB" w:rsidRPr="00720067" w:rsidRDefault="0072006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44</w:t>
            </w:r>
          </w:p>
        </w:tc>
        <w:tc>
          <w:tcPr>
            <w:tcW w:w="1673" w:type="dxa"/>
          </w:tcPr>
          <w:p w14:paraId="35A42094" w14:textId="77777777" w:rsidR="00B17ABB" w:rsidRPr="00720067" w:rsidRDefault="0072006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996</w:t>
            </w:r>
          </w:p>
        </w:tc>
      </w:tr>
      <w:tr w:rsidR="00B17ABB" w:rsidRPr="00720067" w14:paraId="607E411D" w14:textId="77777777" w:rsidTr="00720067">
        <w:trPr>
          <w:trHeight w:val="616"/>
        </w:trPr>
        <w:tc>
          <w:tcPr>
            <w:tcW w:w="1170" w:type="dxa"/>
          </w:tcPr>
          <w:p w14:paraId="5025FC5B" w14:textId="77777777" w:rsidR="00B17ABB" w:rsidRPr="00720067" w:rsidRDefault="0072006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3BF9595" wp14:editId="77DA5D47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278765</wp:posOffset>
                      </wp:positionV>
                      <wp:extent cx="5676900" cy="0"/>
                      <wp:effectExtent l="0" t="0" r="19050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67690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421148F" id="Straight Connector 5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65pt,21.95pt" to="442.35pt,2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" strokecolor="black [3213]" strokeweight="1pt">
                      <v:stroke joinstyle="miter"/>
                    </v:line>
                  </w:pict>
                </mc:Fallback>
              </mc:AlternateContent>
            </w:r>
            <w:r w:rsidR="00B17ABB" w:rsidRPr="00720067">
              <w:rPr>
                <w:rFonts w:asciiTheme="majorBidi" w:hAnsiTheme="majorBidi" w:cstheme="majorBidi"/>
              </w:rPr>
              <w:t>Figure 5H</w:t>
            </w:r>
          </w:p>
        </w:tc>
        <w:tc>
          <w:tcPr>
            <w:tcW w:w="2790" w:type="dxa"/>
          </w:tcPr>
          <w:p w14:paraId="5C4F0A3F" w14:textId="77777777" w:rsidR="00B17ABB" w:rsidRPr="00720067" w:rsidRDefault="00B17ABB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SGK1:GABARAPL1</w:t>
            </w:r>
          </w:p>
        </w:tc>
        <w:tc>
          <w:tcPr>
            <w:tcW w:w="1800" w:type="dxa"/>
          </w:tcPr>
          <w:p w14:paraId="5F48EEE6" w14:textId="77777777" w:rsidR="00B17ABB" w:rsidRPr="00720067" w:rsidRDefault="0072006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 xml:space="preserve">0.865 </w:t>
            </w:r>
          </w:p>
        </w:tc>
        <w:tc>
          <w:tcPr>
            <w:tcW w:w="1800" w:type="dxa"/>
          </w:tcPr>
          <w:p w14:paraId="0C01C97F" w14:textId="77777777" w:rsidR="00B17ABB" w:rsidRPr="00720067" w:rsidRDefault="0072006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839</w:t>
            </w:r>
          </w:p>
        </w:tc>
        <w:tc>
          <w:tcPr>
            <w:tcW w:w="1673" w:type="dxa"/>
          </w:tcPr>
          <w:p w14:paraId="3B9BBBBE" w14:textId="77777777" w:rsidR="00B17ABB" w:rsidRPr="00720067" w:rsidRDefault="00720067" w:rsidP="00720067">
            <w:pPr>
              <w:spacing w:line="240" w:lineRule="auto"/>
              <w:rPr>
                <w:rFonts w:asciiTheme="majorBidi" w:hAnsiTheme="majorBidi" w:cstheme="majorBidi"/>
              </w:rPr>
            </w:pPr>
            <w:r w:rsidRPr="00720067">
              <w:rPr>
                <w:rFonts w:asciiTheme="majorBidi" w:hAnsiTheme="majorBidi" w:cstheme="majorBidi"/>
              </w:rPr>
              <w:t>0.789</w:t>
            </w:r>
          </w:p>
        </w:tc>
      </w:tr>
    </w:tbl>
    <w:p w14:paraId="6694CE40" w14:textId="77777777" w:rsidR="001161FD" w:rsidRPr="001847AD" w:rsidRDefault="00720067" w:rsidP="001847AD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F395911" wp14:editId="261AA6C9">
                <wp:simplePos x="0" y="0"/>
                <wp:positionH relativeFrom="column">
                  <wp:posOffset>9525</wp:posOffset>
                </wp:positionH>
                <wp:positionV relativeFrom="paragraph">
                  <wp:posOffset>128270</wp:posOffset>
                </wp:positionV>
                <wp:extent cx="5676900" cy="0"/>
                <wp:effectExtent l="0" t="0" r="1905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769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1A7EC8" id="Straight Connector 4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75pt,10.1pt" to="447.75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" strokecolor="black [3213]" strokeweight="1pt">
                <v:stroke joinstyle="miter"/>
              </v:line>
            </w:pict>
          </mc:Fallback>
        </mc:AlternateContent>
      </w:r>
    </w:p>
    <w:sectPr w:rsidR="001161FD" w:rsidRPr="001847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N7QwNjUzsjQ1MzBS0lEKTi0uzszPAykwqgUABT9qkiwAAAA="/>
  </w:docVars>
  <w:rsids>
    <w:rsidRoot w:val="00863AB4"/>
    <w:rsid w:val="00031E28"/>
    <w:rsid w:val="001161FD"/>
    <w:rsid w:val="001847AD"/>
    <w:rsid w:val="0022445C"/>
    <w:rsid w:val="00261A5A"/>
    <w:rsid w:val="00274A24"/>
    <w:rsid w:val="00300CFD"/>
    <w:rsid w:val="003038F1"/>
    <w:rsid w:val="003E3174"/>
    <w:rsid w:val="00475A1D"/>
    <w:rsid w:val="004B304A"/>
    <w:rsid w:val="00565EB4"/>
    <w:rsid w:val="00640E40"/>
    <w:rsid w:val="00644226"/>
    <w:rsid w:val="0070318B"/>
    <w:rsid w:val="00720067"/>
    <w:rsid w:val="007323D9"/>
    <w:rsid w:val="00743B75"/>
    <w:rsid w:val="007E2DAB"/>
    <w:rsid w:val="00863AB4"/>
    <w:rsid w:val="009F6DB9"/>
    <w:rsid w:val="00A40F1D"/>
    <w:rsid w:val="00B17ABB"/>
    <w:rsid w:val="00B17E33"/>
    <w:rsid w:val="00B772B6"/>
    <w:rsid w:val="00BB55E9"/>
    <w:rsid w:val="00C428FD"/>
    <w:rsid w:val="00C7343F"/>
    <w:rsid w:val="00CA2BE5"/>
    <w:rsid w:val="00D530A7"/>
    <w:rsid w:val="00D617AB"/>
    <w:rsid w:val="00DD699C"/>
    <w:rsid w:val="00E4790C"/>
    <w:rsid w:val="00E634AC"/>
    <w:rsid w:val="00EA69CA"/>
    <w:rsid w:val="00EC51CC"/>
    <w:rsid w:val="00F01520"/>
    <w:rsid w:val="00F76FE5"/>
    <w:rsid w:val="00FE3F56"/>
    <w:rsid w:val="00FE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BA889"/>
  <w15:chartTrackingRefBased/>
  <w15:docId w15:val="{99702EDA-F8E4-4640-8233-29F56E57E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A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66</Words>
  <Characters>931</Characters>
  <Application>Microsoft Office Word</Application>
  <DocSecurity>0</DocSecurity>
  <Lines>3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ha J. Ghani</dc:creator>
  <cp:keywords/>
  <dc:description/>
  <cp:lastModifiedBy>Canessa, Cecilia</cp:lastModifiedBy>
  <cp:revision>35</cp:revision>
  <dcterms:created xsi:type="dcterms:W3CDTF">2022-03-03T09:03:00Z</dcterms:created>
  <dcterms:modified xsi:type="dcterms:W3CDTF">2022-03-24T06:39:00Z</dcterms:modified>
</cp:coreProperties>
</file>